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69F" w:rsidRPr="00904F40" w:rsidRDefault="00904F40" w:rsidP="0043023D">
      <w:pPr>
        <w:pStyle w:val="Nessunaspaziatura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77D8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proofErr w:type="spellStart"/>
      <w:proofErr w:type="gramStart"/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>qRT</w:t>
      </w:r>
      <w:proofErr w:type="spellEnd"/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>-PCR</w:t>
      </w:r>
      <w:proofErr w:type="gramEnd"/>
      <w:r w:rsidRPr="00904F4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imer pairs.</w:t>
      </w:r>
    </w:p>
    <w:p w:rsidR="0043023D" w:rsidRPr="00904F40" w:rsidRDefault="0043023D" w:rsidP="0043023D">
      <w:pPr>
        <w:pStyle w:val="Nessunaspaziatura"/>
        <w:rPr>
          <w:lang w:val="en-GB"/>
        </w:rPr>
      </w:pPr>
    </w:p>
    <w:tbl>
      <w:tblPr>
        <w:tblW w:w="8489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68"/>
        <w:gridCol w:w="4820"/>
      </w:tblGrid>
      <w:tr w:rsidR="00904F40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4F40" w:rsidRPr="00904F40" w:rsidRDefault="00904F40" w:rsidP="00421D29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r w:rsidRPr="00904F40">
              <w:rPr>
                <w:rFonts w:ascii="Times New Roman" w:hAnsi="Times New Roman" w:cs="Times New Roman"/>
                <w:b/>
              </w:rPr>
              <w:t>Human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4F40" w:rsidRPr="00904F40" w:rsidRDefault="00904F40" w:rsidP="0043023D">
            <w:pPr>
              <w:pStyle w:val="Nessunaspaziatura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04F40" w:rsidRPr="00904F40" w:rsidRDefault="00904F40" w:rsidP="0043023D">
            <w:pPr>
              <w:pStyle w:val="Nessunaspaziatura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43023D" w:rsidRPr="00477D8C" w:rsidTr="00F822E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23D" w:rsidRPr="00904F40" w:rsidRDefault="00F822E5" w:rsidP="00F822E5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F822E5" w:rsidP="0043023D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F822E5" w:rsidP="0043023D">
            <w:pPr>
              <w:pStyle w:val="Nessunaspaziatura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imer sequence</w:t>
            </w:r>
            <w:r w:rsidR="0043023D" w:rsidRPr="00904F40">
              <w:rPr>
                <w:rFonts w:ascii="Times New Roman" w:hAnsi="Times New Roman" w:cs="Times New Roman"/>
                <w:b/>
                <w:lang w:val="en-GB"/>
              </w:rPr>
              <w:t xml:space="preserve"> (Forward/Reverse, 5' --&gt; 3')</w:t>
            </w:r>
          </w:p>
        </w:tc>
        <w:bookmarkStart w:id="0" w:name="_GoBack"/>
        <w:bookmarkEnd w:id="0"/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 xml:space="preserve">CDKN1a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NM_00038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CCTCATCCCGTCCTTT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GTACCACCCAACAAGT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DKN1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NM_0040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GATGCGTCCAGAAGCT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CGGCCCCAGTAAGTTG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DKN2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NM_05819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CTCGTGCTGATGAGGA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GGTCGGCGCAGGCTCC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DKN2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NM_00493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ACGGAGTCAACGGGAG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GGTCGGGTGAGGCAGG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NM_004360.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AGCCCCGCCTTATGATTCTCTG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TGCCCCATTCGTTCAAGTAGTCAT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DH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NM_001308176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ATGGGAAATGGAAACTTGATGGC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CAGTTGCTAAACTTCACTGAAAGG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HPRT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NM_000194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TGACACTGGCAAAACAATGCA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904F40">
              <w:rPr>
                <w:rFonts w:ascii="Times New Roman" w:hAnsi="Times New Roman" w:cs="Times New Roman"/>
              </w:rPr>
              <w:t>GGTCCTTTTCACCAGCAAGCT</w:t>
            </w:r>
          </w:p>
        </w:tc>
      </w:tr>
      <w:tr w:rsidR="0043023D" w:rsidRPr="00904F40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023D" w:rsidRPr="00904F40" w:rsidRDefault="0043023D" w:rsidP="00421D29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r w:rsidRPr="00904F40">
              <w:rPr>
                <w:rFonts w:ascii="Times New Roman" w:hAnsi="Times New Roman" w:cs="Times New Roman"/>
                <w:b/>
              </w:rPr>
              <w:t>Mous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</w:tr>
      <w:tr w:rsidR="00F822E5" w:rsidRPr="00477D8C" w:rsidTr="00F822E5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22E5" w:rsidRPr="00904F40" w:rsidRDefault="00F822E5" w:rsidP="00F822E5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22E5" w:rsidRPr="00904F40" w:rsidRDefault="00F822E5" w:rsidP="00F822E5">
            <w:pPr>
              <w:pStyle w:val="Nessunaspaziatura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22E5" w:rsidRPr="00904F40" w:rsidRDefault="00F822E5" w:rsidP="00F822E5">
            <w:pPr>
              <w:pStyle w:val="Nessunaspaziatura"/>
              <w:rPr>
                <w:rFonts w:ascii="Times New Roman" w:hAnsi="Times New Roman" w:cs="Times New Roman"/>
                <w:b/>
                <w:lang w:val="en-GB"/>
              </w:rPr>
            </w:pPr>
            <w:r w:rsidRPr="00904F40">
              <w:rPr>
                <w:rFonts w:ascii="Times New Roman" w:hAnsi="Times New Roman" w:cs="Times New Roman"/>
                <w:b/>
                <w:lang w:val="en-GB"/>
              </w:rPr>
              <w:t>Primer sequence (Forward/Reverse, 5' --&gt; 3')</w:t>
            </w:r>
          </w:p>
        </w:tc>
      </w:tr>
      <w:tr w:rsidR="0043023D" w:rsidRPr="00477D8C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904F40" w:rsidRDefault="0043023D" w:rsidP="0043023D">
            <w:pPr>
              <w:pStyle w:val="Nessunaspaziatura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</w:t>
            </w:r>
            <w:r w:rsidR="00421D29">
              <w:rPr>
                <w:rFonts w:ascii="Times New Roman" w:hAnsi="Times New Roman" w:cs="Times New Roman"/>
                <w:i/>
              </w:rPr>
              <w:t>dkn</w:t>
            </w:r>
            <w:r w:rsidRPr="00421D29">
              <w:rPr>
                <w:rFonts w:ascii="Times New Roman" w:hAnsi="Times New Roman" w:cs="Times New Roman"/>
                <w:i/>
              </w:rPr>
              <w:t>1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NM_00766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CCAGGCCAAGATGGTGTCTT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TGAGAAAGGATCAGCCATTG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</w:t>
            </w:r>
            <w:r w:rsidR="00421D29">
              <w:rPr>
                <w:rFonts w:ascii="Times New Roman" w:hAnsi="Times New Roman" w:cs="Times New Roman"/>
                <w:i/>
              </w:rPr>
              <w:t>dkn</w:t>
            </w:r>
            <w:r w:rsidRPr="00421D29">
              <w:rPr>
                <w:rFonts w:ascii="Times New Roman" w:hAnsi="Times New Roman" w:cs="Times New Roman"/>
                <w:i/>
              </w:rPr>
              <w:t>1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NM_00987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GCGGTGCCTTTGGGT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CGCTAACCCAGATTGT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</w:t>
            </w:r>
            <w:r w:rsidR="00421D29">
              <w:rPr>
                <w:rFonts w:ascii="Times New Roman" w:hAnsi="Times New Roman" w:cs="Times New Roman"/>
                <w:i/>
              </w:rPr>
              <w:t>dkn</w:t>
            </w:r>
            <w:r w:rsidRPr="00421D29">
              <w:rPr>
                <w:rFonts w:ascii="Times New Roman" w:hAnsi="Times New Roman" w:cs="Times New Roman"/>
                <w:i/>
              </w:rPr>
              <w:t>2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NM_00987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TGTTGAGGCTATCTTG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CGAATCTGCATTGAG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</w:t>
            </w:r>
            <w:r w:rsidR="00421D29">
              <w:rPr>
                <w:rFonts w:ascii="Times New Roman" w:hAnsi="Times New Roman" w:cs="Times New Roman"/>
                <w:i/>
              </w:rPr>
              <w:t>dkn</w:t>
            </w:r>
            <w:r w:rsidRPr="00421D29">
              <w:rPr>
                <w:rFonts w:ascii="Times New Roman" w:hAnsi="Times New Roman" w:cs="Times New Roman"/>
                <w:i/>
              </w:rPr>
              <w:t>2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NM_00767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ATCCCAACGCACCGCT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AGTTGGGTTCGTGGAG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</w:t>
            </w:r>
            <w:r w:rsidR="00421D29">
              <w:rPr>
                <w:rFonts w:ascii="Times New Roman" w:hAnsi="Times New Roman" w:cs="Times New Roman"/>
                <w:i/>
              </w:rPr>
              <w:t>dh</w:t>
            </w:r>
            <w:r w:rsidRPr="00421D29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NM_009864.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AGACTTTGGTGTGGGTCAGG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CATGCTCAGCGTCTTCTCTG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r w:rsidRPr="00421D29">
              <w:rPr>
                <w:rFonts w:ascii="Times New Roman" w:hAnsi="Times New Roman" w:cs="Times New Roman"/>
                <w:i/>
              </w:rPr>
              <w:t>C</w:t>
            </w:r>
            <w:r w:rsidR="00421D29">
              <w:rPr>
                <w:rFonts w:ascii="Times New Roman" w:hAnsi="Times New Roman" w:cs="Times New Roman"/>
                <w:i/>
              </w:rPr>
              <w:t>dh</w:t>
            </w:r>
            <w:r w:rsidRPr="00421D29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NM_007664.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TGTGGAGGCTTCTGGTGAAAT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3023D">
            <w:pPr>
              <w:pStyle w:val="Nessunaspaziatura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CTGAATTTCACATTGAGAAGGGGC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21D29" w:rsidRDefault="0043023D" w:rsidP="00421D29">
            <w:pPr>
              <w:pStyle w:val="Nessunaspaziatura"/>
              <w:rPr>
                <w:rFonts w:ascii="Times New Roman" w:hAnsi="Times New Roman" w:cs="Times New Roman"/>
                <w:i/>
              </w:rPr>
            </w:pPr>
            <w:proofErr w:type="spellStart"/>
            <w:r w:rsidRPr="00421D29">
              <w:rPr>
                <w:rFonts w:ascii="Times New Roman" w:hAnsi="Times New Roman" w:cs="Times New Roman"/>
                <w:i/>
              </w:rPr>
              <w:t>H</w:t>
            </w:r>
            <w:r w:rsidR="00421D29">
              <w:rPr>
                <w:rFonts w:ascii="Times New Roman" w:hAnsi="Times New Roman" w:cs="Times New Roman"/>
                <w:i/>
              </w:rPr>
              <w:t>prt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NM_013556.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CTGGTGAAAAGGACCTCTCG</w:t>
            </w:r>
          </w:p>
        </w:tc>
      </w:tr>
      <w:tr w:rsidR="00904F40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3023D" w:rsidRPr="0043023D" w:rsidRDefault="0043023D" w:rsidP="0043023D">
            <w:pPr>
              <w:pStyle w:val="Nessunaspaziatura"/>
              <w:rPr>
                <w:rFonts w:ascii="Times New Roman" w:hAnsi="Times New Roman" w:cs="Times New Roman"/>
              </w:rPr>
            </w:pPr>
            <w:r w:rsidRPr="0043023D">
              <w:rPr>
                <w:rFonts w:ascii="Times New Roman" w:hAnsi="Times New Roman" w:cs="Times New Roman"/>
              </w:rPr>
              <w:t>TGAAGTACTCATTATAGTCAAGGGCA</w:t>
            </w:r>
          </w:p>
        </w:tc>
      </w:tr>
      <w:tr w:rsidR="0043023D" w:rsidRPr="0043023D" w:rsidTr="00F822E5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43023D" w:rsidRDefault="0043023D" w:rsidP="0043023D">
            <w:pPr>
              <w:pStyle w:val="Nessunaspaziatura"/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43023D" w:rsidRDefault="0043023D" w:rsidP="0043023D">
            <w:pPr>
              <w:pStyle w:val="Nessunaspaziatura"/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023D" w:rsidRPr="0043023D" w:rsidRDefault="0043023D" w:rsidP="0043023D">
            <w:pPr>
              <w:pStyle w:val="Nessunaspaziatura"/>
            </w:pPr>
          </w:p>
        </w:tc>
      </w:tr>
    </w:tbl>
    <w:p w:rsidR="0043023D" w:rsidRDefault="0043023D" w:rsidP="0043023D">
      <w:pPr>
        <w:pStyle w:val="Nessunaspaziatura"/>
      </w:pPr>
    </w:p>
    <w:p w:rsidR="0043023D" w:rsidRDefault="0043023D" w:rsidP="0043023D">
      <w:pPr>
        <w:pStyle w:val="Nessunaspaziatura"/>
      </w:pPr>
    </w:p>
    <w:sectPr w:rsidR="004302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23D"/>
    <w:rsid w:val="0027069F"/>
    <w:rsid w:val="00421D29"/>
    <w:rsid w:val="0043023D"/>
    <w:rsid w:val="00477D8C"/>
    <w:rsid w:val="00904F40"/>
    <w:rsid w:val="00F8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8E9"/>
  <w15:chartTrackingRefBased/>
  <w15:docId w15:val="{10C9FCB7-0A56-44A8-BE59-9B8F34C4B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4302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3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9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0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6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i Fabrizio</dc:creator>
  <cp:keywords/>
  <dc:description/>
  <cp:lastModifiedBy>Schiavoni Giovanna</cp:lastModifiedBy>
  <cp:revision>4</cp:revision>
  <dcterms:created xsi:type="dcterms:W3CDTF">2024-02-15T07:47:00Z</dcterms:created>
  <dcterms:modified xsi:type="dcterms:W3CDTF">2024-02-23T07:55:00Z</dcterms:modified>
</cp:coreProperties>
</file>